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3C48C" w14:textId="29D9FB7E" w:rsidR="00366A80" w:rsidRPr="00466876" w:rsidRDefault="00466876">
      <w:pPr>
        <w:rPr>
          <w:lang w:val="en-US"/>
        </w:rPr>
      </w:pPr>
      <w:r w:rsidRPr="00466876">
        <w:rPr>
          <w:lang w:val="en-US"/>
        </w:rPr>
        <w:t>Supplementary Video</w:t>
      </w:r>
    </w:p>
    <w:p w14:paraId="6C85F2A3" w14:textId="77777777" w:rsidR="00642EC4" w:rsidRDefault="00466876" w:rsidP="00642EC4">
      <w:pPr>
        <w:ind w:right="-1277"/>
        <w:rPr>
          <w:lang w:val="en-US"/>
        </w:rPr>
      </w:pPr>
      <w:r w:rsidRPr="00466876">
        <w:rPr>
          <w:lang w:val="en-US"/>
        </w:rPr>
        <w:t xml:space="preserve">Available </w:t>
      </w:r>
      <w:r>
        <w:rPr>
          <w:lang w:val="en-US"/>
        </w:rPr>
        <w:t>for download at:</w:t>
      </w:r>
      <w:r w:rsidR="003C200E">
        <w:rPr>
          <w:lang w:val="en-US"/>
        </w:rPr>
        <w:t xml:space="preserve"> </w:t>
      </w:r>
    </w:p>
    <w:p w14:paraId="71C27F7F" w14:textId="181B5B30" w:rsidR="00466876" w:rsidRPr="00642EC4" w:rsidRDefault="00DF00FC" w:rsidP="00642EC4">
      <w:pPr>
        <w:ind w:right="-1277"/>
        <w:rPr>
          <w:sz w:val="16"/>
          <w:szCs w:val="16"/>
          <w:lang w:val="en-US"/>
        </w:rPr>
      </w:pPr>
      <w:r w:rsidRPr="00642EC4">
        <w:rPr>
          <w:color w:val="0070C0"/>
          <w:sz w:val="16"/>
          <w:szCs w:val="16"/>
          <w:u w:val="single"/>
          <w:lang w:val="en-US"/>
        </w:rPr>
        <w:t>https://brpucrs-my.sharepoint.com/:v:/g/personal/10083738_pucrs_br/EQwsSqCfpxpBs7gSmYxsiUcBIIvl2KbvnXFMZ8dn7fIyzw?e=5BCHYs</w:t>
      </w:r>
    </w:p>
    <w:p w14:paraId="4CE282D4" w14:textId="090D6AB1" w:rsidR="00466876" w:rsidRPr="00466876" w:rsidRDefault="00466876">
      <w:pPr>
        <w:rPr>
          <w:lang w:val="en-US"/>
        </w:rPr>
      </w:pPr>
    </w:p>
    <w:p w14:paraId="62C2B315" w14:textId="77777777" w:rsidR="00466876" w:rsidRPr="00466876" w:rsidRDefault="00466876">
      <w:pPr>
        <w:rPr>
          <w:lang w:val="en-US"/>
        </w:rPr>
      </w:pPr>
    </w:p>
    <w:sectPr w:rsidR="00466876" w:rsidRPr="0046687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876"/>
    <w:rsid w:val="00030439"/>
    <w:rsid w:val="00141D60"/>
    <w:rsid w:val="00366A80"/>
    <w:rsid w:val="003C200E"/>
    <w:rsid w:val="00466876"/>
    <w:rsid w:val="00642EC4"/>
    <w:rsid w:val="00B22145"/>
    <w:rsid w:val="00DF00FC"/>
    <w:rsid w:val="00F25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8BEF28"/>
  <w15:chartTrackingRefBased/>
  <w15:docId w15:val="{4807D06D-6ABF-414E-9DB3-EA633CA6F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466876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4668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</Words>
  <Characters>146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 Gemerasca Mestriner</dc:creator>
  <cp:keywords/>
  <dc:description/>
  <cp:lastModifiedBy>Regis Gemerasca Mestriner</cp:lastModifiedBy>
  <cp:revision>8</cp:revision>
  <dcterms:created xsi:type="dcterms:W3CDTF">2022-12-21T17:32:00Z</dcterms:created>
  <dcterms:modified xsi:type="dcterms:W3CDTF">2023-04-17T15:56:00Z</dcterms:modified>
</cp:coreProperties>
</file>